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8E5" w:rsidRDefault="00C06E3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dditional clinical information</w:t>
      </w:r>
    </w:p>
    <w:p w:rsidR="00EA68E5" w:rsidRDefault="00C06E3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>Table</w:t>
      </w:r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>1</w:t>
      </w:r>
      <w:proofErr w:type="spellEnd"/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Preoperative clinical data</w:t>
      </w:r>
    </w:p>
    <w:tbl>
      <w:tblPr>
        <w:tblStyle w:val="TableGrid"/>
        <w:tblW w:w="9354" w:type="dxa"/>
        <w:tblLayout w:type="fixed"/>
        <w:tblLook w:val="04A0" w:firstRow="1" w:lastRow="0" w:firstColumn="1" w:lastColumn="0" w:noHBand="0" w:noVBand="1"/>
      </w:tblPr>
      <w:tblGrid>
        <w:gridCol w:w="789"/>
        <w:gridCol w:w="960"/>
        <w:gridCol w:w="645"/>
        <w:gridCol w:w="795"/>
        <w:gridCol w:w="825"/>
        <w:gridCol w:w="1335"/>
        <w:gridCol w:w="1245"/>
        <w:gridCol w:w="1380"/>
        <w:gridCol w:w="1380"/>
      </w:tblGrid>
      <w:tr w:rsidR="00EA68E5">
        <w:tc>
          <w:tcPr>
            <w:tcW w:w="789" w:type="dxa"/>
            <w:vAlign w:val="center"/>
          </w:tcPr>
          <w:p w:rsidR="00EA68E5" w:rsidRDefault="00C06E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ses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nder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e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LB</w:t>
            </w:r>
            <w:proofErr w:type="spellEnd"/>
          </w:p>
        </w:tc>
        <w:tc>
          <w:tcPr>
            <w:tcW w:w="1335" w:type="dxa"/>
            <w:vAlign w:val="center"/>
          </w:tcPr>
          <w:p w:rsidR="00EA68E5" w:rsidRDefault="00C06E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hild-Pugh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athology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aximum diamet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cm)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esion location</w:t>
            </w:r>
          </w:p>
        </w:tc>
      </w:tr>
      <w:tr w:rsidR="00EA68E5">
        <w:trPr>
          <w:trHeight w:val="454"/>
        </w:trPr>
        <w:tc>
          <w:tcPr>
            <w:tcW w:w="789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1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133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.75pt;height:.75pt">
                  <o:lock v:ext="edit" aspectratio="f"/>
                </v:shape>
              </w:pic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CE2</w:t>
            </w:r>
            <w:proofErr w:type="spellEnd"/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3</w:t>
            </w:r>
            <w:proofErr w:type="spellEnd"/>
          </w:p>
        </w:tc>
      </w:tr>
      <w:tr w:rsidR="00EA68E5">
        <w:trPr>
          <w:trHeight w:val="454"/>
        </w:trPr>
        <w:tc>
          <w:tcPr>
            <w:tcW w:w="789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.5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133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CE2</w:t>
            </w:r>
            <w:proofErr w:type="spellEnd"/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S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-6</w:t>
            </w:r>
          </w:p>
        </w:tc>
      </w:tr>
      <w:tr w:rsidR="00EA68E5">
        <w:trPr>
          <w:trHeight w:val="454"/>
        </w:trPr>
        <w:tc>
          <w:tcPr>
            <w:tcW w:w="789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.3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133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CE2</w:t>
            </w:r>
            <w:proofErr w:type="spellEnd"/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3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4</w:t>
            </w:r>
          </w:p>
        </w:tc>
      </w:tr>
      <w:tr w:rsidR="00EA68E5">
        <w:trPr>
          <w:trHeight w:val="454"/>
        </w:trPr>
        <w:tc>
          <w:tcPr>
            <w:tcW w:w="789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.7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133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CE2</w:t>
            </w:r>
            <w:proofErr w:type="spellEnd"/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7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-8</w:t>
            </w:r>
          </w:p>
        </w:tc>
      </w:tr>
      <w:tr w:rsidR="00EA68E5">
        <w:trPr>
          <w:trHeight w:val="454"/>
        </w:trPr>
        <w:tc>
          <w:tcPr>
            <w:tcW w:w="789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6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133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CE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a</w:t>
            </w:r>
            <w:proofErr w:type="spellEnd"/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-8</w:t>
            </w:r>
          </w:p>
        </w:tc>
      </w:tr>
      <w:tr w:rsidR="00EA68E5">
        <w:trPr>
          <w:trHeight w:val="454"/>
        </w:trPr>
        <w:tc>
          <w:tcPr>
            <w:tcW w:w="789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.5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133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CE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a</w:t>
            </w:r>
            <w:proofErr w:type="spellEnd"/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6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-7</w:t>
            </w:r>
          </w:p>
        </w:tc>
      </w:tr>
      <w:tr w:rsidR="00EA68E5">
        <w:trPr>
          <w:trHeight w:val="454"/>
        </w:trPr>
        <w:tc>
          <w:tcPr>
            <w:tcW w:w="789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.7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133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CE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b</w:t>
            </w:r>
            <w:proofErr w:type="spellEnd"/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6-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-8</w:t>
            </w:r>
          </w:p>
        </w:tc>
      </w:tr>
      <w:tr w:rsidR="00EA68E5">
        <w:trPr>
          <w:trHeight w:val="454"/>
        </w:trPr>
        <w:tc>
          <w:tcPr>
            <w:tcW w:w="789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.5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133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CE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b</w:t>
            </w:r>
            <w:proofErr w:type="spellEnd"/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S5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-6</w:t>
            </w:r>
          </w:p>
        </w:tc>
      </w:tr>
      <w:tr w:rsidR="00EA68E5">
        <w:trPr>
          <w:trHeight w:val="454"/>
        </w:trPr>
        <w:tc>
          <w:tcPr>
            <w:tcW w:w="789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96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79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.0</w:t>
            </w:r>
          </w:p>
        </w:tc>
        <w:tc>
          <w:tcPr>
            <w:tcW w:w="82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133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245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CE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a</w:t>
            </w:r>
            <w:proofErr w:type="spellEnd"/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380" w:type="dxa"/>
            <w:vAlign w:val="center"/>
          </w:tcPr>
          <w:p w:rsidR="00EA68E5" w:rsidRDefault="00C06E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lang w:eastAsia="en-US" w:bidi="en-US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en-US"/>
              </w:rPr>
              <w:t>6</w:t>
            </w:r>
            <w:proofErr w:type="spellEnd"/>
          </w:p>
        </w:tc>
      </w:tr>
    </w:tbl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C06E32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 xml:space="preserve">(In the age category, the number 1 represents the age range from 21 </w:t>
      </w:r>
      <w:proofErr w:type="spellStart"/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>to30</w:t>
      </w:r>
      <w:proofErr w:type="spellEnd"/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>, 2: the age range from</w:t>
      </w:r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>31to</w:t>
      </w:r>
      <w:proofErr w:type="spellEnd"/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 xml:space="preserve"> 40, 3: the age range from </w:t>
      </w:r>
      <w:proofErr w:type="spellStart"/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>41to</w:t>
      </w:r>
      <w:proofErr w:type="spellEnd"/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</w:rPr>
        <w:t xml:space="preserve"> 50)</w:t>
      </w: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EA68E5">
      <w:pP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</w:p>
    <w:p w:rsidR="00EA68E5" w:rsidRDefault="00C06E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>Table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 xml:space="preserve"> S</w:t>
      </w:r>
      <w:bookmarkStart w:id="0" w:name="_GoBack"/>
      <w:bookmarkEnd w:id="0"/>
      <w:r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>2 Intraoperative and postoperative clinical data</w:t>
      </w:r>
    </w:p>
    <w:p w:rsidR="00EA68E5" w:rsidRDefault="00EA68E5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414" w:type="dxa"/>
        <w:tblLayout w:type="fixed"/>
        <w:tblLook w:val="04A0" w:firstRow="1" w:lastRow="0" w:firstColumn="1" w:lastColumn="0" w:noHBand="0" w:noVBand="1"/>
      </w:tblPr>
      <w:tblGrid>
        <w:gridCol w:w="834"/>
        <w:gridCol w:w="1965"/>
        <w:gridCol w:w="1395"/>
        <w:gridCol w:w="1095"/>
        <w:gridCol w:w="690"/>
        <w:gridCol w:w="720"/>
        <w:gridCol w:w="1185"/>
        <w:gridCol w:w="1530"/>
      </w:tblGrid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ses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peration method</w:t>
            </w:r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ration tim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hours)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urgical bleed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ml)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LT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ST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rainage tube days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ostoperative days</w:t>
            </w:r>
          </w:p>
        </w:tc>
      </w:tr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ricystectomy</w:t>
            </w:r>
            <w:proofErr w:type="spellEnd"/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0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80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50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</w:tr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ricystectomy</w:t>
            </w:r>
            <w:proofErr w:type="spellEnd"/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55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25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85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</w:tr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ubtotal cystectomy</w:t>
            </w:r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20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90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75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</w:tr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ricystectomy</w:t>
            </w:r>
            <w:proofErr w:type="spellEnd"/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80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0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30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</w:p>
        </w:tc>
      </w:tr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ricystectomy</w:t>
            </w:r>
            <w:proofErr w:type="spellEnd"/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00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20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80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</w:p>
        </w:tc>
      </w:tr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ubtot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cystectomy</w:t>
            </w:r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lastRenderedPageBreak/>
              <w:t>3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50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40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20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</w:p>
        </w:tc>
      </w:tr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gh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emihepatectomy</w:t>
            </w:r>
            <w:proofErr w:type="spellEnd"/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00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00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50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</w:p>
        </w:tc>
      </w:tr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ricystectomy</w:t>
            </w:r>
            <w:proofErr w:type="spellEnd"/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.5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00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0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10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</w:tr>
      <w:tr w:rsidR="00EA68E5">
        <w:tc>
          <w:tcPr>
            <w:tcW w:w="834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965" w:type="dxa"/>
          </w:tcPr>
          <w:p w:rsidR="00EA68E5" w:rsidRDefault="00C06E3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ricystectomy</w:t>
            </w:r>
            <w:proofErr w:type="spellEnd"/>
          </w:p>
        </w:tc>
        <w:tc>
          <w:tcPr>
            <w:tcW w:w="13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09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0</w:t>
            </w:r>
          </w:p>
        </w:tc>
        <w:tc>
          <w:tcPr>
            <w:tcW w:w="69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60</w:t>
            </w:r>
          </w:p>
        </w:tc>
        <w:tc>
          <w:tcPr>
            <w:tcW w:w="72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50</w:t>
            </w:r>
          </w:p>
        </w:tc>
        <w:tc>
          <w:tcPr>
            <w:tcW w:w="1185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530" w:type="dxa"/>
          </w:tcPr>
          <w:p w:rsidR="00EA68E5" w:rsidRDefault="00C06E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</w:tr>
    </w:tbl>
    <w:p w:rsidR="00EA68E5" w:rsidRDefault="00EA68E5"/>
    <w:sectPr w:rsidR="00EA6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6B55CC"/>
    <w:rsid w:val="002A4EFC"/>
    <w:rsid w:val="00C06E32"/>
    <w:rsid w:val="00EA68E5"/>
    <w:rsid w:val="0BBE5BD8"/>
    <w:rsid w:val="216B55CC"/>
    <w:rsid w:val="21D45CEB"/>
    <w:rsid w:val="30EC6178"/>
    <w:rsid w:val="47DA2169"/>
    <w:rsid w:val="49225549"/>
    <w:rsid w:val="686F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5:docId w15:val="{8A6AB21E-5E2A-4A69-98F0-B42130EB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KER</dc:creator>
  <cp:lastModifiedBy>Janani G.</cp:lastModifiedBy>
  <cp:revision>2</cp:revision>
  <dcterms:created xsi:type="dcterms:W3CDTF">2020-09-21T13:00:00Z</dcterms:created>
  <dcterms:modified xsi:type="dcterms:W3CDTF">2020-10-1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